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0" w:hanging="2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.1.</w:t>
      </w:r>
      <w:r>
        <w:rPr>
          <w:rFonts w:cs="Arial" w:ascii="Arial" w:hAnsi="Arial"/>
          <w:sz w:val="20"/>
          <w:szCs w:val="20"/>
        </w:rPr>
        <w:t xml:space="preserve"> Top 100 hits of bacterial enoyl-ACP reductase</w:t>
      </w:r>
    </w:p>
    <w:tbl>
      <w:tblPr>
        <w:tblW w:w="861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717"/>
        <w:gridCol w:w="637"/>
        <w:gridCol w:w="717"/>
        <w:gridCol w:w="584"/>
        <w:gridCol w:w="717"/>
        <w:gridCol w:w="637"/>
        <w:gridCol w:w="717"/>
        <w:gridCol w:w="650"/>
        <w:gridCol w:w="717"/>
        <w:gridCol w:w="650"/>
        <w:gridCol w:w="717"/>
        <w:gridCol w:w="637"/>
      </w:tblGrid>
      <w:tr>
        <w:trPr>
          <w:trHeight w:val="165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uer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g6a_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t #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 e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 z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 e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 e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 e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 e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o_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E-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y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.82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y_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2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y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E-2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y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E-2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y_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2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y_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2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o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90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o_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E-2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o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3E-2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o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E-2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no_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2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hd.1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E-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hd.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74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hd.1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2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hd.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E-1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hd.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E-2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hd.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2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c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E-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c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04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c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1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c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1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c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E-1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c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1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yd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E-0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9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80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yd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yd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E-1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9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E-1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9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E-1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01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yd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47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o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e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E-0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yd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E-1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yd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E-1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9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o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32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01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y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E-0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o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E-1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01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E-1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o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E-0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01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05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9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E-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x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E-0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0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E-1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o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E-1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y8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e1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33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y8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0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E-0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e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E-1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y8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xh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E-0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xh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75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e1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9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E-0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y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E-1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e1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E-0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e1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y8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43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xh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0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ae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E-0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x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E-1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xh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E-0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h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0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ae2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39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ae2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co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E-0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ae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E-0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ae2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co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E-0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co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53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5q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E-05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5q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E-0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co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E-0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ae2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5q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24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h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7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co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E-0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5q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E-0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7w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7w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97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dc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E-0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5q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dc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E-0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h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5q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h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9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co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ff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7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E-0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dc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dc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dc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9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7w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dc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8E-0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7w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E-0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ff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ff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52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ff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0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tv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ff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7E-05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ff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E-0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xq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xq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6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g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db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g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g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g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g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49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do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o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do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96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xq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ih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tv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7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db_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g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db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do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tv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do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5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tv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i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xq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db_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ubpc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db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858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xq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pj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tv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tv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3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ih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ubpc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ubpc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ih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bkh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ih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3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ih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i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ubpc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mpr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uh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8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bkh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prm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cev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cev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me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qtn.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pj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bkh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ex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mpr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mpr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gr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pj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iha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ih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me.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ih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bkh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do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vl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u6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zd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prm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pj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mtp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oh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cev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5vb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3l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me.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4y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3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me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gk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gr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prm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ubpc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1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pj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3i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u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3l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w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u6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w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tp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bkh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3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zd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mtp.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ih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ni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mtp.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mtp.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5vb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ejh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0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e2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fs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ejh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5vb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qtn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gr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8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q2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qe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nme.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uh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pj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bkh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uh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q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vl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mpr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q2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lba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prm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oh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5vb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tp_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1j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cev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4y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0c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glh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vl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u6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3l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l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zzc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gk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gr_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tp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nia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5vb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o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3i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glh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2oa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glh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soe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y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oh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5x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2oa3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qtn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1j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tp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zd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oh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ss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9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3l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x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ni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3i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uh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pol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1j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csb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pj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ye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5vb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tp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2o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fs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u6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tlf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ix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7k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ix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pj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ni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3l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2oa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iu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zd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csb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xn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5l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po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s0b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lb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fs_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8d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2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9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4s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1o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qe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lb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ss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rz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qe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45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mpr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qe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soe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3tss_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5x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7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e2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q2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pj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pj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oh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u6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qtn.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ub0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e2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zzc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5u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eh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gk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0c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vl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oh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ss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c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qe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glh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ye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q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ejh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26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4b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ih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ejh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5l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e2a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7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yc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ye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tpt_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cb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7k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e2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1j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5s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r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7k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5l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qe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pj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eh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xr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soe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l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1o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tp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y1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ny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0c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cb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6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sgpi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ni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c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po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zzc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zzc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csb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tlf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4s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zzc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eh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vl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po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csb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4us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y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1j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l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f7_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r1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4b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l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ex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glh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gyb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72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tlf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1t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soe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qi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z7a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54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y8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f7_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ss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o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77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oa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3f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z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o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po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1l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3i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ss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8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1qtn.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2oa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45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32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6vd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rz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1ol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z7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oe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1oa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lb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k7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pol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1ol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8i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sob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gr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pl_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x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0ca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z7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soe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gv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yt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ix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y1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yb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pl_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2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ub0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gyb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ov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2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76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j2p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ejh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ub0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c6a4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pol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ce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12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bih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1j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ov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16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4y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c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q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g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1o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6vd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la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g8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y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o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x3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za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li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26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26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z7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ixa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qo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hj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7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b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s0b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45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7k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7k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5l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oe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tpt_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7_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5s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4us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41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6a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j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rz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b3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1s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qi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id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2o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qi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lf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77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cb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l7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xr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w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6s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jgk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1l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1q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1o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4b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lb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prm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0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iu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v9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ex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yt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gtb3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45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xqe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iu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f7_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11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xr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s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s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45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ow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hl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7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55</w:t>
            </w:r>
          </w:p>
        </w:tc>
        <w:tc>
          <w:tcPr>
            <w:tcW w:w="71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udc__</w:t>
            </w:r>
          </w:p>
        </w:tc>
        <w:tc>
          <w:tcPr>
            <w:tcW w:w="63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t7p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ny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4y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y1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s0b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8i_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5x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7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ye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prm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ba_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9h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5s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qi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tpt_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hm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ovo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yb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yedb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rz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s0b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b3i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cb1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x9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ece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4b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za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cev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8da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0k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j2p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c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5l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s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76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ok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f7_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32a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32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3ob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h7a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k9b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jt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xra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cb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pba2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qo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6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5u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pl_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2a_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fs__</w:t>
            </w:r>
          </w:p>
        </w:tc>
        <w:tc>
          <w:tcPr>
            <w:tcW w:w="5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l7a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vn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np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tlfa_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b4b_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6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6ya2</w:t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4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hla_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nwa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bva_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gyb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</w:t>
            </w:r>
          </w:p>
        </w:tc>
      </w:tr>
    </w:tbl>
    <w:p>
      <w:pPr>
        <w:pStyle w:val="Normal"/>
        <w:spacing w:lineRule="auto" w:line="480"/>
        <w:ind w:left="280" w:hanging="2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ind w:left="280" w:hanging="280"/>
        <w:rPr/>
      </w:pPr>
      <w:r>
        <w:rPr>
          <w:rFonts w:cs="Arial" w:ascii="Arial" w:hAnsi="Arial"/>
          <w:b/>
          <w:sz w:val="20"/>
          <w:szCs w:val="20"/>
        </w:rPr>
        <w:t>Table S.2.</w:t>
      </w:r>
      <w:r>
        <w:rPr>
          <w:rFonts w:cs="Arial" w:ascii="Arial" w:hAnsi="Arial"/>
          <w:sz w:val="20"/>
          <w:szCs w:val="20"/>
        </w:rPr>
        <w:t xml:space="preserve"> Top 100 hits of the human progesterone</w:t>
      </w:r>
      <w:r>
        <w:rPr/>
        <w:t xml:space="preserve"> receptor</w:t>
      </w:r>
    </w:p>
    <w:tbl>
      <w:tblPr>
        <w:tblW w:w="908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737"/>
        <w:gridCol w:w="640"/>
        <w:gridCol w:w="737"/>
        <w:gridCol w:w="650"/>
        <w:gridCol w:w="737"/>
        <w:gridCol w:w="660"/>
        <w:gridCol w:w="737"/>
        <w:gridCol w:w="700"/>
        <w:gridCol w:w="737"/>
        <w:gridCol w:w="720"/>
        <w:gridCol w:w="737"/>
        <w:gridCol w:w="780"/>
      </w:tblGrid>
      <w:tr>
        <w:trPr>
          <w:trHeight w:val="165" w:hRule="atLeast"/>
        </w:trPr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uery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28a_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t #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 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 z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 e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 e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 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 e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4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8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4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0.51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4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8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4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4E-8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4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E-8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s4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0E-8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hz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7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hz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.03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hz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8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hz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E-7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hz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0E-8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hz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E-8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2i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2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2i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25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2i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2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2i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E-2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2i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0E-2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2i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0E-2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v6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E-2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v6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50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v6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1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v6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2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v6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0E-2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v6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E-2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n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1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m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21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n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1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n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E-1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n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0E-2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n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0E-2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m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1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n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65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m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0E-1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m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E-1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m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E-2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km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E-1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2n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1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2n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94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2n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0E-1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2n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E-1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2n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E-1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2n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E-1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zn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E-0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zn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33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k5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zn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E-0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k5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0E-1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k5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E-0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k5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E-0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k5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74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zn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E-0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k5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E-0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zn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E-0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zn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0E-0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9u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9u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33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9u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E-0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9u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E-0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9u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E-0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9u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0E-0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7w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7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55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7w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E-0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7w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E-0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7w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0E-0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7w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E-0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v2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v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44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v2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E-0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v2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4E-0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v2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0E-0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v2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E-0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g4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E-0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g4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30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g4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g4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g4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0E-0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g4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00E-0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kfb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cy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61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kfb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kfb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kfb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0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kfb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0E-0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cy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kfb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6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cy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cy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cy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E-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cy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0E-0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rg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75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rg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rg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4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7g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e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27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e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e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e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e9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u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17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e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rg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rg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8d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du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62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7g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du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du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7g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8d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2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du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7g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7g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du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vle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e9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4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8d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e9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e9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e9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u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rg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8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av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8d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8d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8d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gwx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av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0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gwx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u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u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u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du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7g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98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e9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av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av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av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av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gwx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6u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13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13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gwx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13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1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2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jb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gwx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gwx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13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6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7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05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6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jb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04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jb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7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6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8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owa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6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jb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6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1w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1c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04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5pa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6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04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oat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5pa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8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tm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tm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jb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qjb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oat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ow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ow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8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1c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ow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tm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7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0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0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ae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ae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1c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e_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5pa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ow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owa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9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ae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1c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8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7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w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04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31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w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ae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e_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5pa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83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q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0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0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oat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ae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gae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1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5pnt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7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9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e1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1c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1c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75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1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yt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04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7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1w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aa_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1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1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w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1w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9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tm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aa_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ew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e1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oat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8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or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6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13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o9a3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04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e1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yt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oat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ew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t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tm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5p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7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7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zvb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w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or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5pnt_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l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ke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t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oat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e_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t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t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9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5pnt_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sss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ew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ew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jya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0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8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e_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1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o9a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04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e_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yt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m8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83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sss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sss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ew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e1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8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zvb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l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zvb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1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ypk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vcp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3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b3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ke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t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o9a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5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w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7oa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aa_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xo1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h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xbl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9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x5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9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t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w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a2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ro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bf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m8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or_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83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b3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o9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s3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vn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a1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5pnt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7oa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04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hla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bo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5pnt_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75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jy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bo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7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e1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jy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83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zvb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08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jy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6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n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0s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3l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aa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bf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7gat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qn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o4a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ke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t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hla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ol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9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5s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zpd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l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l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ke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8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8i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75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xo1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z7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ol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8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vcp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bf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16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9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jxa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z7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vua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ol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vn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hua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0l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xo1a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vcp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1g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ke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la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zvb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0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gsa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hl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yt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yt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s3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1g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8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8i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6gb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aa_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08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he_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8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1w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cf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vn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ypk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0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e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z8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gt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9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cf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26_1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75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cr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x9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gs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3l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e1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sss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9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bo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16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08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9a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o9a3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ke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ir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6b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ypk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5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04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bf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3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6s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q_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vu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26_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vcp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n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3tat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6g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bo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jy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6b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kd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jy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s8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cf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x9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ln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5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zpd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h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9a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xbl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0s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aig_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le_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4m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26_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vcp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8i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4w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vp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g3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45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bf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jn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67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u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md_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ul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h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l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4ca3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ebn_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9b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m8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1g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or_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zpda2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f0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u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gt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hl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t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a2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ul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ul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o4a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6q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vn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96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0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v2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f0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x9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67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q_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rf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0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q_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67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6w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0l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04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cf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vn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qga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6gb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q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h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m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h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km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0l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6b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ful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w4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0g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er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jy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kd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f0a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jjy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ja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hu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0s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hn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gw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8i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jo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x5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zpd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rro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8i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hu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mk_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9l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8i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0nb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v22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u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2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uo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6q_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vcp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gt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cr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gz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9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tl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wga4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xbl_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o4a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o4a6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h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9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0l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gw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bf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o0sa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vp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tzb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8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gvb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kz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ol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h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5pa3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xo1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8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jb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f6fb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phl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gs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2ebn_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b3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s1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kd_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0h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to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ir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to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7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2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6cb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aig_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16a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3l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kjqa1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7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3l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mv22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pq_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a2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u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9a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s9a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to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c16a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g8i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xia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lq9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5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4ma_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pls_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h6ga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7gata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4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3tat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08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etzb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7gata_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agx_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wga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5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7ya_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d0a_</w:t>
            </w:r>
          </w:p>
        </w:tc>
        <w:tc>
          <w:tcPr>
            <w:tcW w:w="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98a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b06a1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no1a_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znf__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6</w:t>
            </w:r>
          </w:p>
        </w:tc>
      </w:tr>
      <w:tr>
        <w:trPr>
          <w:trHeight w:val="165" w:hRule="atLeast"/>
        </w:trPr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7da_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tha_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4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iala_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d5ca_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1m6ba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aig__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3</w:t>
    </w:r>
    <w:r>
      <w:rPr>
        <w:rStyle w:val="PageNumber"/>
        <w:sz w:val="20"/>
        <w:szCs w:val="20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4"/>
      <w:szCs w:val="1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bCs/>
      <w:color w:val="000000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St1z0">
    <w:name w:val="WW8NumSt1z0"/>
    <w:qFormat/>
    <w:rPr>
      <w:rFonts w:ascii="Comic Sans MS" w:hAnsi="Comic Sans MS" w:cs="Comic Sans MS"/>
      <w:sz w:val="64"/>
    </w:rPr>
  </w:style>
  <w:style w:type="character" w:styleId="WW8NumSt2z0">
    <w:name w:val="WW8NumSt2z0"/>
    <w:qFormat/>
    <w:rPr>
      <w:rFonts w:ascii="Comic Sans MS" w:hAnsi="Comic Sans MS" w:cs="Comic Sans MS"/>
      <w:sz w:val="5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color w:val="000000"/>
    </w:rPr>
  </w:style>
  <w:style w:type="paragraph" w:styleId="TextBody">
    <w:name w:val="Body Text"/>
    <w:basedOn w:val="Normal"/>
    <w:pPr/>
    <w:rPr>
      <w:rFonts w:ascii="Arial" w:hAnsi="Arial" w:cs="Arial"/>
      <w:color w:val="000000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000000"/>
      <w:sz w:val="20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 w:val="20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Arial" w:hAnsi="Arial" w:cs="Arial"/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color w:val="000000"/>
      <w:lang w:val="nl-NL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31">
    <w:name w:val="xl31"/>
    <w:basedOn w:val="Normal"/>
    <w:qFormat/>
    <w:pPr>
      <w:pBdr>
        <w:top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33">
    <w:name w:val="xl33"/>
    <w:basedOn w:val="Normal"/>
    <w:qFormat/>
    <w:pPr>
      <w:pBdr>
        <w:left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34">
    <w:name w:val="xl34"/>
    <w:basedOn w:val="Normal"/>
    <w:qFormat/>
    <w:pPr>
      <w:shd w:fill="00FF00" w:val="clear"/>
      <w:spacing w:before="100" w:after="100"/>
    </w:pPr>
    <w:rPr>
      <w:sz w:val="12"/>
      <w:szCs w:val="12"/>
    </w:rPr>
  </w:style>
  <w:style w:type="paragraph" w:styleId="Xl35">
    <w:name w:val="xl35"/>
    <w:basedOn w:val="Normal"/>
    <w:qFormat/>
    <w:pPr>
      <w:pBdr>
        <w:left w:val="single" w:sz="4" w:space="0" w:color="000000"/>
      </w:pBdr>
      <w:spacing w:before="100" w:after="100"/>
    </w:pPr>
    <w:rPr>
      <w:sz w:val="12"/>
      <w:szCs w:val="12"/>
    </w:rPr>
  </w:style>
  <w:style w:type="paragraph" w:styleId="Xl36">
    <w:name w:val="xl36"/>
    <w:basedOn w:val="Normal"/>
    <w:qFormat/>
    <w:pPr>
      <w:spacing w:before="100" w:after="100"/>
    </w:pPr>
    <w:rPr>
      <w:sz w:val="12"/>
      <w:szCs w:val="12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</w:pBdr>
      <w:spacing w:before="100" w:after="100"/>
    </w:pPr>
    <w:rPr>
      <w:sz w:val="12"/>
      <w:szCs w:val="12"/>
    </w:rPr>
  </w:style>
  <w:style w:type="paragraph" w:styleId="Xl39">
    <w:name w:val="xl39"/>
    <w:basedOn w:val="Normal"/>
    <w:qFormat/>
    <w:pPr>
      <w:pBdr>
        <w:bottom w:val="single" w:sz="4" w:space="0" w:color="000000"/>
      </w:pBdr>
      <w:spacing w:before="100" w:after="100"/>
    </w:pPr>
    <w:rPr>
      <w:sz w:val="12"/>
      <w:szCs w:val="12"/>
    </w:rPr>
  </w:style>
  <w:style w:type="paragraph" w:styleId="Xl40">
    <w:name w:val="xl40"/>
    <w:basedOn w:val="Normal"/>
    <w:qFormat/>
    <w:pPr>
      <w:pBdr>
        <w:right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41">
    <w:name w:val="xl41"/>
    <w:basedOn w:val="Normal"/>
    <w:qFormat/>
    <w:pPr>
      <w:pBdr>
        <w:right w:val="single" w:sz="4" w:space="0" w:color="000000"/>
      </w:pBdr>
      <w:spacing w:before="100" w:after="100"/>
    </w:pPr>
    <w:rPr>
      <w:sz w:val="12"/>
      <w:szCs w:val="12"/>
    </w:rPr>
  </w:style>
  <w:style w:type="paragraph" w:styleId="Xl42">
    <w:name w:val="xl42"/>
    <w:basedOn w:val="Normal"/>
    <w:qFormat/>
    <w:pPr>
      <w:pBdr>
        <w:bottom w:val="single" w:sz="4" w:space="0" w:color="000000"/>
        <w:right w:val="single" w:sz="4" w:space="0" w:color="000000"/>
      </w:pBdr>
      <w:spacing w:before="100" w:after="100"/>
    </w:pPr>
    <w:rPr>
      <w:sz w:val="12"/>
      <w:szCs w:val="12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</w:pBdr>
      <w:spacing w:before="100" w:after="100"/>
    </w:pPr>
    <w:rPr>
      <w:sz w:val="12"/>
      <w:szCs w:val="12"/>
    </w:rPr>
  </w:style>
  <w:style w:type="paragraph" w:styleId="Xl44">
    <w:name w:val="xl44"/>
    <w:basedOn w:val="Normal"/>
    <w:qFormat/>
    <w:pPr>
      <w:pBdr>
        <w:top w:val="single" w:sz="4" w:space="0" w:color="000000"/>
      </w:pBdr>
      <w:spacing w:before="100" w:after="100"/>
    </w:pPr>
    <w:rPr>
      <w:sz w:val="12"/>
      <w:szCs w:val="12"/>
    </w:rPr>
  </w:style>
  <w:style w:type="paragraph" w:styleId="Xl45">
    <w:name w:val="xl45"/>
    <w:basedOn w:val="Normal"/>
    <w:qFormat/>
    <w:pPr>
      <w:pBdr>
        <w:top w:val="single" w:sz="4" w:space="0" w:color="000000"/>
        <w:right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46">
    <w:name w:val="xl46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47">
    <w:name w:val="xl47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48">
    <w:name w:val="xl48"/>
    <w:basedOn w:val="Normal"/>
    <w:qFormat/>
    <w:pPr>
      <w:pBdr>
        <w:left w:val="single" w:sz="4" w:space="0" w:color="000000"/>
        <w:bottom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49">
    <w:name w:val="xl49"/>
    <w:basedOn w:val="Normal"/>
    <w:qFormat/>
    <w:pPr>
      <w:pBdr>
        <w:bottom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50">
    <w:name w:val="xl50"/>
    <w:basedOn w:val="Normal"/>
    <w:qFormat/>
    <w:pPr>
      <w:pBdr>
        <w:bottom w:val="single" w:sz="4" w:space="0" w:color="000000"/>
        <w:right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51">
    <w:name w:val="xl51"/>
    <w:basedOn w:val="Normal"/>
    <w:qFormat/>
    <w:pPr>
      <w:pBdr>
        <w:top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52">
    <w:name w:val="xl52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spacing w:before="100" w:after="100"/>
    </w:pPr>
    <w:rPr>
      <w:sz w:val="12"/>
      <w:szCs w:val="12"/>
    </w:rPr>
  </w:style>
  <w:style w:type="paragraph" w:styleId="Xl53">
    <w:name w:val="xl53"/>
    <w:basedOn w:val="Normal"/>
    <w:qFormat/>
    <w:pPr>
      <w:pBdr>
        <w:top w:val="single" w:sz="4" w:space="0" w:color="000000"/>
        <w:right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54">
    <w:name w:val="xl54"/>
    <w:basedOn w:val="Normal"/>
    <w:qFormat/>
    <w:pPr>
      <w:pBdr>
        <w:right w:val="single" w:sz="4" w:space="0" w:color="000000"/>
      </w:pBdr>
      <w:shd w:fill="00FF00" w:val="clear"/>
      <w:spacing w:before="100" w:after="100"/>
    </w:pPr>
    <w:rPr>
      <w:sz w:val="12"/>
      <w:szCs w:val="12"/>
    </w:rPr>
  </w:style>
  <w:style w:type="paragraph" w:styleId="Xl55">
    <w:name w:val="xl55"/>
    <w:basedOn w:val="Normal"/>
    <w:qFormat/>
    <w:pPr>
      <w:pBdr>
        <w:right w:val="single" w:sz="4" w:space="0" w:color="000000"/>
      </w:pBdr>
      <w:spacing w:before="100" w:after="100"/>
    </w:pPr>
    <w:rPr>
      <w:sz w:val="12"/>
      <w:szCs w:val="12"/>
    </w:rPr>
  </w:style>
  <w:style w:type="paragraph" w:styleId="Xl56">
    <w:name w:val="xl56"/>
    <w:basedOn w:val="Normal"/>
    <w:qFormat/>
    <w:pPr>
      <w:pBdr>
        <w:bottom w:val="single" w:sz="4" w:space="0" w:color="000000"/>
        <w:right w:val="single" w:sz="4" w:space="0" w:color="000000"/>
      </w:pBdr>
      <w:spacing w:before="100" w:after="100"/>
    </w:pPr>
    <w:rPr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16T12:41:00Z</dcterms:created>
  <dc:creator>Hulsen</dc:creator>
  <dc:description/>
  <dc:language>en-US</dc:language>
  <cp:lastModifiedBy>Hulsen</cp:lastModifiedBy>
  <cp:lastPrinted>2006-06-27T11:58:00Z</cp:lastPrinted>
  <dcterms:modified xsi:type="dcterms:W3CDTF">2006-08-25T12:54:00Z</dcterms:modified>
  <cp:revision>641</cp:revision>
  <dc:subject/>
  <dc:title>Comparison of Ortholog S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